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259CE9" w14:textId="16C9D40D" w:rsidR="008841E8" w:rsidRDefault="00B03C3F" w:rsidP="00CF35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74CD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14D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35B0">
        <w:rPr>
          <w:rFonts w:ascii="Times New Roman" w:hAnsi="Times New Roman" w:cs="Times New Roman"/>
          <w:b/>
          <w:bCs/>
          <w:sz w:val="24"/>
          <w:szCs w:val="24"/>
        </w:rPr>
        <w:t xml:space="preserve">7 </w:t>
      </w:r>
      <w:r w:rsidR="00CF35B0" w:rsidRPr="00CF35B0">
        <w:rPr>
          <w:rFonts w:ascii="Times New Roman" w:hAnsi="Times New Roman" w:cs="Times New Roman"/>
          <w:sz w:val="24"/>
          <w:szCs w:val="24"/>
        </w:rPr>
        <w:t>Wheat DEGs associated with the chloroplast inner membrane and chloroplast starch grain in DT-8 treated and control wheat spikes</w:t>
      </w:r>
    </w:p>
    <w:p w14:paraId="1EF1E4EB" w14:textId="77777777" w:rsidR="008841E8" w:rsidRPr="004D29CA" w:rsidRDefault="008841E8" w:rsidP="008841E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720"/>
        <w:gridCol w:w="2219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1081"/>
        <w:gridCol w:w="1578"/>
        <w:gridCol w:w="4500"/>
        <w:gridCol w:w="3965"/>
      </w:tblGrid>
      <w:tr w:rsidR="004D29CA" w:rsidRPr="004D29CA" w14:paraId="3DA1B59D" w14:textId="77777777" w:rsidTr="004D29CA">
        <w:trPr>
          <w:trHeight w:val="270"/>
        </w:trPr>
        <w:tc>
          <w:tcPr>
            <w:tcW w:w="345" w:type="dxa"/>
            <w:noWrap/>
            <w:tcMar>
              <w:left w:w="28" w:type="dxa"/>
              <w:right w:w="28" w:type="dxa"/>
            </w:tcMar>
            <w:hideMark/>
          </w:tcPr>
          <w:p w14:paraId="7FAAB9F2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999" w:type="dxa"/>
            <w:noWrap/>
            <w:tcMar>
              <w:left w:w="28" w:type="dxa"/>
              <w:right w:w="28" w:type="dxa"/>
            </w:tcMar>
            <w:hideMark/>
          </w:tcPr>
          <w:p w14:paraId="53AC7E49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D2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B759CA6" w14:textId="0E972171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T-8 Sample 1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A0755E3" w14:textId="00E2DC22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T-8 Sample 2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676A72D" w14:textId="690ABDC5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T-8 Sample 3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0F84EA7" w14:textId="31DAEE2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Sample 1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0EE2652" w14:textId="106E5FEF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Sample 2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B4106D4" w14:textId="76A83DC6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Sample 3_count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8AFFAB7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D2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231F028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DR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0D718C8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</w:t>
            </w:r>
          </w:p>
        </w:tc>
        <w:tc>
          <w:tcPr>
            <w:tcW w:w="1236" w:type="dxa"/>
            <w:noWrap/>
            <w:tcMar>
              <w:left w:w="28" w:type="dxa"/>
              <w:right w:w="28" w:type="dxa"/>
            </w:tcMar>
            <w:hideMark/>
          </w:tcPr>
          <w:p w14:paraId="46DE79DC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ggnog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  <w:hideMark/>
          </w:tcPr>
          <w:p w14:paraId="5FF5D884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D2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egg</w:t>
            </w:r>
            <w:proofErr w:type="spellEnd"/>
          </w:p>
        </w:tc>
        <w:tc>
          <w:tcPr>
            <w:tcW w:w="7880" w:type="dxa"/>
            <w:noWrap/>
            <w:tcMar>
              <w:left w:w="28" w:type="dxa"/>
              <w:right w:w="28" w:type="dxa"/>
            </w:tcMar>
            <w:hideMark/>
          </w:tcPr>
          <w:p w14:paraId="758039DC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O</w:t>
            </w:r>
          </w:p>
        </w:tc>
        <w:tc>
          <w:tcPr>
            <w:tcW w:w="6938" w:type="dxa"/>
            <w:noWrap/>
            <w:tcMar>
              <w:left w:w="28" w:type="dxa"/>
              <w:right w:w="28" w:type="dxa"/>
            </w:tcMar>
            <w:hideMark/>
          </w:tcPr>
          <w:p w14:paraId="53389B11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D29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prot_hit</w:t>
            </w:r>
            <w:proofErr w:type="spellEnd"/>
          </w:p>
        </w:tc>
      </w:tr>
      <w:tr w:rsidR="004D29CA" w:rsidRPr="004D29CA" w14:paraId="2FCA132C" w14:textId="77777777" w:rsidTr="004D29CA">
        <w:trPr>
          <w:trHeight w:val="270"/>
        </w:trPr>
        <w:tc>
          <w:tcPr>
            <w:tcW w:w="345" w:type="dxa"/>
            <w:noWrap/>
            <w:tcMar>
              <w:left w:w="28" w:type="dxa"/>
              <w:right w:w="28" w:type="dxa"/>
            </w:tcMar>
            <w:hideMark/>
          </w:tcPr>
          <w:p w14:paraId="7FC12B16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9745942</w:t>
            </w:r>
          </w:p>
        </w:tc>
        <w:tc>
          <w:tcPr>
            <w:tcW w:w="999" w:type="dxa"/>
            <w:noWrap/>
            <w:tcMar>
              <w:left w:w="28" w:type="dxa"/>
              <w:right w:w="28" w:type="dxa"/>
            </w:tcMar>
            <w:hideMark/>
          </w:tcPr>
          <w:p w14:paraId="309EF024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E_CS42_7BS_TGACv1_592411_AA19375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C6F6660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8B74DC9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B2FFAD9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AB74714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2E81A3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302CF9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E3A0F5F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5803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46C6ADC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E-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E4C2801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236" w:type="dxa"/>
            <w:noWrap/>
            <w:tcMar>
              <w:left w:w="28" w:type="dxa"/>
              <w:right w:w="28" w:type="dxa"/>
            </w:tcMar>
            <w:hideMark/>
          </w:tcPr>
          <w:p w14:paraId="5AA77D09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G4638^rieske 2fe-2S domain-containing protein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  <w:hideMark/>
          </w:tcPr>
          <w:p w14:paraId="6674B7D4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:ath</w:t>
            </w:r>
            <w:proofErr w:type="gram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AT4G25650</w:t>
            </w:r>
          </w:p>
        </w:tc>
        <w:tc>
          <w:tcPr>
            <w:tcW w:w="7880" w:type="dxa"/>
            <w:noWrap/>
            <w:tcMar>
              <w:left w:w="28" w:type="dxa"/>
              <w:right w:w="28" w:type="dxa"/>
            </w:tcMar>
            <w:hideMark/>
          </w:tcPr>
          <w:p w14:paraId="26BD3FFF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9507^cellular_component^chloroplast`GO:0009941^cellular_component^chloroplast envelope`GO:0009706^cellular_component^chloroplast inner membrane`GO:0016021^cellular_component^integral component of membrane`GO:0009536^cellular_component^plastid`GO:0051537^molecular_function^2 iron, 2 sulfur cluster binding`GO:0010277^molecular_function^chlorophyllide a oxygenase [overall] activity`GO:0046872^molecular_function^metal ion binding`GO:0015031^biological_process^protein transport</w:t>
            </w:r>
          </w:p>
        </w:tc>
        <w:tc>
          <w:tcPr>
            <w:tcW w:w="6938" w:type="dxa"/>
            <w:noWrap/>
            <w:tcMar>
              <w:left w:w="28" w:type="dxa"/>
              <w:right w:w="28" w:type="dxa"/>
            </w:tcMar>
            <w:hideMark/>
          </w:tcPr>
          <w:p w14:paraId="454CD667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TC52_ARATH^PTC52_ARATH^Q:190-1506,H:73-557^48.48%ID^E:1e-160^RecName: Full=Protochlorophyllide-dependent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locon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mponent 52,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^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idiplant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che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Spermatophyta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oli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dicotyledon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nnerid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petal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sid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malvids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cale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Brassicaceae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eline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Arabidopsis</w:t>
            </w:r>
          </w:p>
        </w:tc>
      </w:tr>
      <w:tr w:rsidR="004D29CA" w:rsidRPr="004D29CA" w14:paraId="57BE483A" w14:textId="77777777" w:rsidTr="004D29CA">
        <w:trPr>
          <w:trHeight w:val="270"/>
        </w:trPr>
        <w:tc>
          <w:tcPr>
            <w:tcW w:w="345" w:type="dxa"/>
            <w:noWrap/>
            <w:tcMar>
              <w:left w:w="28" w:type="dxa"/>
              <w:right w:w="28" w:type="dxa"/>
            </w:tcMar>
            <w:hideMark/>
          </w:tcPr>
          <w:p w14:paraId="764E4C15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  <w:t>LOC109755686</w:t>
            </w:r>
          </w:p>
        </w:tc>
        <w:tc>
          <w:tcPr>
            <w:tcW w:w="999" w:type="dxa"/>
            <w:noWrap/>
            <w:tcMar>
              <w:left w:w="28" w:type="dxa"/>
              <w:right w:w="28" w:type="dxa"/>
            </w:tcMar>
            <w:hideMark/>
          </w:tcPr>
          <w:p w14:paraId="34C9BE50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E_CS42_4BS_TGACv1_328584_AA10904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A96C021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4558D40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118B33C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BA0B640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F7C8A97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DDBECA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0ED0FA5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8279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17DF2A1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2E-2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7D1BB1E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236" w:type="dxa"/>
            <w:noWrap/>
            <w:tcMar>
              <w:left w:w="28" w:type="dxa"/>
              <w:right w:w="28" w:type="dxa"/>
            </w:tcMar>
            <w:hideMark/>
          </w:tcPr>
          <w:p w14:paraId="34044351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  <w:hideMark/>
          </w:tcPr>
          <w:p w14:paraId="229756F7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7880" w:type="dxa"/>
            <w:noWrap/>
            <w:tcMar>
              <w:left w:w="28" w:type="dxa"/>
              <w:right w:w="28" w:type="dxa"/>
            </w:tcMar>
            <w:hideMark/>
          </w:tcPr>
          <w:p w14:paraId="22F001B9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9706^cellular_component^chloroplast inner membrane`GO:0005516^molecular_function^calmodulin binding`GO:0016491^molecular_function^oxidoreductase activity`GO:0015031^biological_process^protein transport</w:t>
            </w:r>
          </w:p>
        </w:tc>
        <w:tc>
          <w:tcPr>
            <w:tcW w:w="6938" w:type="dxa"/>
            <w:noWrap/>
            <w:tcMar>
              <w:left w:w="28" w:type="dxa"/>
              <w:right w:w="28" w:type="dxa"/>
            </w:tcMar>
            <w:hideMark/>
          </w:tcPr>
          <w:p w14:paraId="6C7ECE53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IC32_PEA^TIC32_PEA^Q:10-942,H:2-313^66.35%ID^E:2e-144^RecName: Full=Short-chain dehydrogenase TIC 32,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^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idiplant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che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Spermatophyta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oli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dicotyledon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nnerid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petal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sid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bid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bale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Fabaceae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pilionoide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be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Pisum</w:t>
            </w:r>
          </w:p>
        </w:tc>
      </w:tr>
      <w:tr w:rsidR="004D29CA" w:rsidRPr="004D29CA" w14:paraId="2B30210D" w14:textId="77777777" w:rsidTr="004D29CA">
        <w:trPr>
          <w:trHeight w:val="270"/>
        </w:trPr>
        <w:tc>
          <w:tcPr>
            <w:tcW w:w="345" w:type="dxa"/>
            <w:noWrap/>
            <w:tcMar>
              <w:left w:w="28" w:type="dxa"/>
              <w:right w:w="28" w:type="dxa"/>
            </w:tcMar>
            <w:hideMark/>
          </w:tcPr>
          <w:p w14:paraId="39E5BF7F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  <w:t>LOC100832197</w:t>
            </w:r>
          </w:p>
        </w:tc>
        <w:tc>
          <w:tcPr>
            <w:tcW w:w="999" w:type="dxa"/>
            <w:noWrap/>
            <w:tcMar>
              <w:left w:w="28" w:type="dxa"/>
              <w:right w:w="28" w:type="dxa"/>
            </w:tcMar>
            <w:hideMark/>
          </w:tcPr>
          <w:p w14:paraId="3DF05097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E_CS42_4BS_TGACv1_329699_AA11033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7508872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78F6436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30473E9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CDF9B11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94CCAD1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20DA6A3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0BEBEF1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674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0AFE39E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4E-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6BBE37C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236" w:type="dxa"/>
            <w:noWrap/>
            <w:tcMar>
              <w:left w:w="28" w:type="dxa"/>
              <w:right w:w="28" w:type="dxa"/>
            </w:tcMar>
            <w:hideMark/>
          </w:tcPr>
          <w:p w14:paraId="21130A01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OG410XPWC^solute carrier family 17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  <w:hideMark/>
          </w:tcPr>
          <w:p w14:paraId="7273946A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:osa</w:t>
            </w:r>
            <w:proofErr w:type="gram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4347913</w:t>
            </w:r>
          </w:p>
        </w:tc>
        <w:tc>
          <w:tcPr>
            <w:tcW w:w="7880" w:type="dxa"/>
            <w:noWrap/>
            <w:tcMar>
              <w:left w:w="28" w:type="dxa"/>
              <w:right w:w="28" w:type="dxa"/>
            </w:tcMar>
            <w:hideMark/>
          </w:tcPr>
          <w:p w14:paraId="57118E5B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9706^cellular_component^chloroplast inner membrane`GO:0016021^cellular_component^integral component of membrane`GO:0009536^cellular_component^plastid`GO:0005315^molecular_function^inorganic phosphate transmembrane transporter activity`GO:0015229^molecular_function^L-ascorbic acid transporter activity`GO:0098656^biological_process^anion transmembrane transport`GO:0010028^biological_process^xanthophyll cycle</w:t>
            </w:r>
          </w:p>
        </w:tc>
        <w:tc>
          <w:tcPr>
            <w:tcW w:w="6938" w:type="dxa"/>
            <w:noWrap/>
            <w:tcMar>
              <w:left w:w="28" w:type="dxa"/>
              <w:right w:w="28" w:type="dxa"/>
            </w:tcMar>
            <w:hideMark/>
          </w:tcPr>
          <w:p w14:paraId="578F2FF8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T44_ORYSJ^PHT44_ORYSJ^Q:190-1698,H:66-561^81.18%ID^E:0^RecName: Full=Probable anion transporter 4,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^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idiplant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che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Spermatophyta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oli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iopsid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le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BOP clade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yzoide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yze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yzin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Oryza; Oryza sativa</w:t>
            </w:r>
          </w:p>
        </w:tc>
      </w:tr>
      <w:tr w:rsidR="004D29CA" w:rsidRPr="004D29CA" w14:paraId="533D82E1" w14:textId="77777777" w:rsidTr="004D29CA">
        <w:trPr>
          <w:trHeight w:val="270"/>
        </w:trPr>
        <w:tc>
          <w:tcPr>
            <w:tcW w:w="345" w:type="dxa"/>
            <w:noWrap/>
            <w:tcMar>
              <w:left w:w="28" w:type="dxa"/>
              <w:right w:w="28" w:type="dxa"/>
            </w:tcMar>
            <w:hideMark/>
          </w:tcPr>
          <w:p w14:paraId="7070AF09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  <w:t>LOC109738799</w:t>
            </w:r>
          </w:p>
        </w:tc>
        <w:tc>
          <w:tcPr>
            <w:tcW w:w="999" w:type="dxa"/>
            <w:noWrap/>
            <w:tcMar>
              <w:left w:w="28" w:type="dxa"/>
              <w:right w:w="28" w:type="dxa"/>
            </w:tcMar>
            <w:hideMark/>
          </w:tcPr>
          <w:p w14:paraId="2DF7D8C4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E_CS42_4DL_TGACv1_343749_AA11391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843B1A5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802C3A1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17FCA3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C43CA83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FBCE081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BFD7154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4F193C3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1985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2BE570F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4E-1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B1ED5A2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236" w:type="dxa"/>
            <w:noWrap/>
            <w:tcMar>
              <w:left w:w="28" w:type="dxa"/>
              <w:right w:w="28" w:type="dxa"/>
            </w:tcMar>
            <w:hideMark/>
          </w:tcPr>
          <w:p w14:paraId="28F67302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G4638^rieske 2fe-2S domain-containing protein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  <w:hideMark/>
          </w:tcPr>
          <w:p w14:paraId="11A6CE53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:ath</w:t>
            </w:r>
            <w:proofErr w:type="gram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AT3G44880`KO:K13071</w:t>
            </w:r>
          </w:p>
        </w:tc>
        <w:tc>
          <w:tcPr>
            <w:tcW w:w="7880" w:type="dxa"/>
            <w:noWrap/>
            <w:tcMar>
              <w:left w:w="28" w:type="dxa"/>
              <w:right w:w="28" w:type="dxa"/>
            </w:tcMar>
            <w:hideMark/>
          </w:tcPr>
          <w:p w14:paraId="4745FB47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O:0009507^cellular_component^chloroplast`GO:0009941^cellular_component^chloroplast envelope`GO:0009706^cellular_component^chloroplast inner membrane`GO:0009534^cellular_component^chloroplast thylakoid`GO:0009535^cellular_component^chloroplast thylakoid membrane`GO:0051537^molecular_function^2 iron, 2 sulfur cluster binding`GO:0010277^molecular_function^chlorophyllide a oxygenase [overall] activity`GO:0051536^molecular_function^iron-sulfur cluster binding`GO:0046872^molecular_function^metal ion </w:t>
            </w: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inding`GO:0032441^molecular_function^pheophorbide a oxygenase activity`GO:0008219^biological_process^cell death`GO:0015996^biological_process^chlorophyll catabolic process`GO:0009816^biological_process^defense response to bacterium, incompatible interaction`GO:0009908^biological_process^flower development`GO:0010154^biological_process^fruit development</w:t>
            </w:r>
          </w:p>
        </w:tc>
        <w:tc>
          <w:tcPr>
            <w:tcW w:w="6938" w:type="dxa"/>
            <w:noWrap/>
            <w:tcMar>
              <w:left w:w="28" w:type="dxa"/>
              <w:right w:w="28" w:type="dxa"/>
            </w:tcMar>
            <w:hideMark/>
          </w:tcPr>
          <w:p w14:paraId="62C5A450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O_ARATH^PAO_ARATH^Q:145-</w:t>
            </w:r>
            <w:proofErr w:type="gram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5,H</w:t>
            </w:r>
            <w:proofErr w:type="gram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:48-537^72.65%ID^E:0^RecName: Full=Pheophorbide a oxygenase,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^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idiplant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che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Spermatophyta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oli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dicotyledon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nnerid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petal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sid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malvids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cale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Brassicaceae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eline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Arabidopsis</w:t>
            </w:r>
          </w:p>
        </w:tc>
      </w:tr>
      <w:tr w:rsidR="004D29CA" w:rsidRPr="004D29CA" w14:paraId="3F510F84" w14:textId="77777777" w:rsidTr="004D29CA">
        <w:trPr>
          <w:trHeight w:val="270"/>
        </w:trPr>
        <w:tc>
          <w:tcPr>
            <w:tcW w:w="345" w:type="dxa"/>
            <w:noWrap/>
            <w:tcMar>
              <w:left w:w="28" w:type="dxa"/>
              <w:right w:w="28" w:type="dxa"/>
            </w:tcMar>
            <w:hideMark/>
          </w:tcPr>
          <w:p w14:paraId="79D2C834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  <w:t>LOC109783704</w:t>
            </w:r>
          </w:p>
        </w:tc>
        <w:tc>
          <w:tcPr>
            <w:tcW w:w="999" w:type="dxa"/>
            <w:noWrap/>
            <w:tcMar>
              <w:left w:w="28" w:type="dxa"/>
              <w:right w:w="28" w:type="dxa"/>
            </w:tcMar>
            <w:hideMark/>
          </w:tcPr>
          <w:p w14:paraId="26576442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E_CS42_4AL_TGACv1_289623_AA097422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1AE0B13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EB9C3E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5D59CD0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EEDC16E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2225666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A598529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7564458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60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388C4A0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E-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0EC141A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236" w:type="dxa"/>
            <w:noWrap/>
            <w:tcMar>
              <w:left w:w="28" w:type="dxa"/>
              <w:right w:w="28" w:type="dxa"/>
            </w:tcMar>
            <w:hideMark/>
          </w:tcPr>
          <w:p w14:paraId="3BCC0B74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OG410XPWC^solute carrier family 17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  <w:hideMark/>
          </w:tcPr>
          <w:p w14:paraId="1DE02B19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:osa</w:t>
            </w:r>
            <w:proofErr w:type="gram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4347913</w:t>
            </w:r>
          </w:p>
        </w:tc>
        <w:tc>
          <w:tcPr>
            <w:tcW w:w="7880" w:type="dxa"/>
            <w:noWrap/>
            <w:tcMar>
              <w:left w:w="28" w:type="dxa"/>
              <w:right w:w="28" w:type="dxa"/>
            </w:tcMar>
            <w:hideMark/>
          </w:tcPr>
          <w:p w14:paraId="3BE21C46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9706^cellular_component^chloroplast inner membrane`GO:0016021^cellular_component^integral component of membrane`GO:0009536^cellular_component^plastid`GO:0005315^molecular_function^inorganic phosphate transmembrane transporter activity`GO:0015229^molecular_function^L-ascorbic acid transporter activity`GO:0098656^biological_process^anion transmembrane transport`GO:0010028^biological_process^xanthophyll cycle</w:t>
            </w:r>
          </w:p>
        </w:tc>
        <w:tc>
          <w:tcPr>
            <w:tcW w:w="6938" w:type="dxa"/>
            <w:noWrap/>
            <w:tcMar>
              <w:left w:w="28" w:type="dxa"/>
              <w:right w:w="28" w:type="dxa"/>
            </w:tcMar>
            <w:hideMark/>
          </w:tcPr>
          <w:p w14:paraId="6C637A20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T44_ORYSJ^PHT44_ORYSJ^Q:208-1830,H:55-591^81.97%ID^E:0^RecName: Full=Probable anion transporter 4,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^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idiplant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che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Spermatophyta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oli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iopsid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le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BOP clade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yzoide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yze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yzin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Oryza; Oryza sativa</w:t>
            </w:r>
          </w:p>
        </w:tc>
      </w:tr>
      <w:tr w:rsidR="004D29CA" w:rsidRPr="004D29CA" w14:paraId="7AACCB34" w14:textId="77777777" w:rsidTr="004D29CA">
        <w:trPr>
          <w:trHeight w:val="270"/>
        </w:trPr>
        <w:tc>
          <w:tcPr>
            <w:tcW w:w="345" w:type="dxa"/>
            <w:noWrap/>
            <w:tcMar>
              <w:left w:w="28" w:type="dxa"/>
              <w:right w:w="28" w:type="dxa"/>
            </w:tcMar>
            <w:hideMark/>
          </w:tcPr>
          <w:p w14:paraId="23CD1864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  <w:t>LOC109773061</w:t>
            </w:r>
          </w:p>
        </w:tc>
        <w:tc>
          <w:tcPr>
            <w:tcW w:w="999" w:type="dxa"/>
            <w:noWrap/>
            <w:tcMar>
              <w:left w:w="28" w:type="dxa"/>
              <w:right w:w="28" w:type="dxa"/>
            </w:tcMar>
            <w:hideMark/>
          </w:tcPr>
          <w:p w14:paraId="0E2D7B37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E_CS42_1DL_TGACv1_061488_AA019678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1DC9A04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0D454D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3285725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DA3EB71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48C23CE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F467E96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E7317F0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32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06A04B0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E42BE1D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236" w:type="dxa"/>
            <w:noWrap/>
            <w:tcMar>
              <w:left w:w="28" w:type="dxa"/>
              <w:right w:w="28" w:type="dxa"/>
            </w:tcMar>
            <w:hideMark/>
          </w:tcPr>
          <w:p w14:paraId="518420D9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OG411126M^Dual specificity phosphatase, catalytic domain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  <w:hideMark/>
          </w:tcPr>
          <w:p w14:paraId="54ECF527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:ath</w:t>
            </w:r>
            <w:proofErr w:type="gram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AT3G01510</w:t>
            </w:r>
          </w:p>
        </w:tc>
        <w:tc>
          <w:tcPr>
            <w:tcW w:w="7880" w:type="dxa"/>
            <w:noWrap/>
            <w:tcMar>
              <w:left w:w="28" w:type="dxa"/>
              <w:right w:w="28" w:type="dxa"/>
            </w:tcMar>
            <w:hideMark/>
          </w:tcPr>
          <w:p w14:paraId="2185CE95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9507^cellular_component^chloroplast`GO:0009569^cellular_component^chloroplast starch grain`GO:0009570^cellular_component^chloroplast stroma`GO:0043036^cellular_component^starch grain`GO:0019203^molecular_function^carbohydrate phosphatase activity`GO:0008138^molecular_function^protein tyrosine/serine/threonine phosphatase activity`GO:0005983^biological_process^starch catabolic process</w:t>
            </w:r>
          </w:p>
        </w:tc>
        <w:tc>
          <w:tcPr>
            <w:tcW w:w="6938" w:type="dxa"/>
            <w:noWrap/>
            <w:tcMar>
              <w:left w:w="28" w:type="dxa"/>
              <w:right w:w="28" w:type="dxa"/>
            </w:tcMar>
            <w:hideMark/>
          </w:tcPr>
          <w:p w14:paraId="2552F5CF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F1_ARATH^LSF1_ARATH^Q:226-</w:t>
            </w:r>
            <w:proofErr w:type="gram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8,H</w:t>
            </w:r>
            <w:proofErr w:type="gram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71-590^60.99%ID^E:0^RecName: Full=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glucan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hosphatase LSF1,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^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idiplant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che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Spermatophyta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oli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dicotyledon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nnerid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petal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sid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malvids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cale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Brassicaceae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eline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Arabidopsis</w:t>
            </w:r>
          </w:p>
        </w:tc>
      </w:tr>
      <w:tr w:rsidR="004D29CA" w:rsidRPr="004D29CA" w14:paraId="0D3911EA" w14:textId="77777777" w:rsidTr="004D29CA">
        <w:trPr>
          <w:trHeight w:val="270"/>
        </w:trPr>
        <w:tc>
          <w:tcPr>
            <w:tcW w:w="345" w:type="dxa"/>
            <w:noWrap/>
            <w:tcMar>
              <w:left w:w="28" w:type="dxa"/>
              <w:right w:w="28" w:type="dxa"/>
            </w:tcMar>
            <w:hideMark/>
          </w:tcPr>
          <w:p w14:paraId="51FC9542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  <w:t>AA0138870</w:t>
            </w:r>
          </w:p>
        </w:tc>
        <w:tc>
          <w:tcPr>
            <w:tcW w:w="999" w:type="dxa"/>
            <w:noWrap/>
            <w:tcMar>
              <w:left w:w="28" w:type="dxa"/>
              <w:right w:w="28" w:type="dxa"/>
            </w:tcMar>
            <w:hideMark/>
          </w:tcPr>
          <w:p w14:paraId="61F6D91F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E_CS42_1BL_TGACv1_033345_AA013887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5F4536D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9315C49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AE0E46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1665E48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F3BDB9A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6648EEB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ACB9D65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226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062053B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0E-0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B6F8499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236" w:type="dxa"/>
            <w:noWrap/>
            <w:tcMar>
              <w:left w:w="28" w:type="dxa"/>
              <w:right w:w="28" w:type="dxa"/>
            </w:tcMar>
            <w:hideMark/>
          </w:tcPr>
          <w:p w14:paraId="703EA517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OG411126M^Dual specificity phosphatase, catalytic domain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  <w:hideMark/>
          </w:tcPr>
          <w:p w14:paraId="2E505672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:ath</w:t>
            </w:r>
            <w:proofErr w:type="gram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AT3G01510</w:t>
            </w:r>
          </w:p>
        </w:tc>
        <w:tc>
          <w:tcPr>
            <w:tcW w:w="7880" w:type="dxa"/>
            <w:noWrap/>
            <w:tcMar>
              <w:left w:w="28" w:type="dxa"/>
              <w:right w:w="28" w:type="dxa"/>
            </w:tcMar>
            <w:hideMark/>
          </w:tcPr>
          <w:p w14:paraId="5B112D40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9507^cellular_component^chloroplast`GO:0009569^cellular_component^chloroplast starch grain`GO:0009570^cellular_component^chloroplast stroma`GO:0043036^cellular_component^starch grain`GO:0019203^molecular_function^carbohydrate phosphatase activity`GO:0008138^molecular_function^protein tyrosine/serine/threonine phosphatase activity`GO:0005983^biological_process^starch catabolic process</w:t>
            </w:r>
          </w:p>
        </w:tc>
        <w:tc>
          <w:tcPr>
            <w:tcW w:w="6938" w:type="dxa"/>
            <w:noWrap/>
            <w:tcMar>
              <w:left w:w="28" w:type="dxa"/>
              <w:right w:w="28" w:type="dxa"/>
            </w:tcMar>
            <w:hideMark/>
          </w:tcPr>
          <w:p w14:paraId="3D01E849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F1_ARATH^LSF1_ARATH^Q:220-</w:t>
            </w:r>
            <w:proofErr w:type="gram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2,H</w:t>
            </w:r>
            <w:proofErr w:type="gram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71-590^60.8%ID^E:0^RecName: Full=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glucan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hosphatase LSF1,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^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idiplant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che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Spermatophyta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oli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dicotyledon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nnerid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petal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sid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malvids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cale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Brassicaceae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eline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Arabidopsis</w:t>
            </w:r>
          </w:p>
        </w:tc>
      </w:tr>
      <w:tr w:rsidR="004D29CA" w:rsidRPr="004D29CA" w14:paraId="086C8CFF" w14:textId="77777777" w:rsidTr="004D29CA">
        <w:trPr>
          <w:trHeight w:val="270"/>
        </w:trPr>
        <w:tc>
          <w:tcPr>
            <w:tcW w:w="345" w:type="dxa"/>
            <w:noWrap/>
            <w:tcMar>
              <w:left w:w="28" w:type="dxa"/>
              <w:right w:w="28" w:type="dxa"/>
            </w:tcMar>
            <w:hideMark/>
          </w:tcPr>
          <w:p w14:paraId="6170E5DE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  <w:t>LOC109773104</w:t>
            </w:r>
          </w:p>
        </w:tc>
        <w:tc>
          <w:tcPr>
            <w:tcW w:w="999" w:type="dxa"/>
            <w:noWrap/>
            <w:tcMar>
              <w:left w:w="28" w:type="dxa"/>
              <w:right w:w="28" w:type="dxa"/>
            </w:tcMar>
            <w:hideMark/>
          </w:tcPr>
          <w:p w14:paraId="432F67C4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E_CS42_1DL_TGACv1_062818_AA02204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CAC962F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0A4398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8CFF2BD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4CA0124E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3EB056A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A3B8D7F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9B020BF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928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4E51089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E-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2B826BE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236" w:type="dxa"/>
            <w:noWrap/>
            <w:tcMar>
              <w:left w:w="28" w:type="dxa"/>
              <w:right w:w="28" w:type="dxa"/>
            </w:tcMar>
            <w:hideMark/>
          </w:tcPr>
          <w:p w14:paraId="7DB33218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G1346^cytolysis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  <w:hideMark/>
          </w:tcPr>
          <w:p w14:paraId="5E95B236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:ath</w:t>
            </w:r>
            <w:proofErr w:type="gram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AT1G32080</w:t>
            </w:r>
          </w:p>
        </w:tc>
        <w:tc>
          <w:tcPr>
            <w:tcW w:w="7880" w:type="dxa"/>
            <w:noWrap/>
            <w:tcMar>
              <w:left w:w="28" w:type="dxa"/>
              <w:right w:w="28" w:type="dxa"/>
            </w:tcMar>
            <w:hideMark/>
          </w:tcPr>
          <w:p w14:paraId="2FE2A63F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9507^cellular_component^chloroplast`GO:0009941^cellular_component^chloroplast envelope`GO:0009706^cellular_component^chloroplast inner membrane`GO:0016021^cellular_component^integral component of membrane`GO:0016020^cellular_component^membrane`GO:1901974^molecular_function^glycerate transmembrane transporter activity`GO:0043879^molecular_function^glycolate transmembrane transporter activity`GO:0009658^biological_process^chloroplast organization`GO:1901975^biological_process^glycerate transmembrane transport`GO:0097339^biological_process^glycolate transmembrane transport`GO:0009853^biological_process^photorespiration</w:t>
            </w:r>
          </w:p>
        </w:tc>
        <w:tc>
          <w:tcPr>
            <w:tcW w:w="6938" w:type="dxa"/>
            <w:noWrap/>
            <w:tcMar>
              <w:left w:w="28" w:type="dxa"/>
              <w:right w:w="28" w:type="dxa"/>
            </w:tcMar>
            <w:hideMark/>
          </w:tcPr>
          <w:p w14:paraId="2510968E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GG1_ARATH^PLGG1_ARATH^Q:331-1593,H:92-512^76.96%ID^E:0^RecName: Full=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stidal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lycolate/glycerate translocator 1,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^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idiplant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che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Spermatophyta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oli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dicotyledon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nnerid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petal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sid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malvids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cale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Brassicaceae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eline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Arabidopsis</w:t>
            </w:r>
          </w:p>
        </w:tc>
      </w:tr>
      <w:tr w:rsidR="004D29CA" w:rsidRPr="004D29CA" w14:paraId="58A45EF5" w14:textId="77777777" w:rsidTr="004D29CA">
        <w:trPr>
          <w:trHeight w:val="270"/>
        </w:trPr>
        <w:tc>
          <w:tcPr>
            <w:tcW w:w="345" w:type="dxa"/>
            <w:noWrap/>
            <w:tcMar>
              <w:left w:w="28" w:type="dxa"/>
              <w:right w:w="28" w:type="dxa"/>
            </w:tcMar>
            <w:hideMark/>
          </w:tcPr>
          <w:p w14:paraId="4769CA15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  <w:t>LOC109784646</w:t>
            </w:r>
          </w:p>
        </w:tc>
        <w:tc>
          <w:tcPr>
            <w:tcW w:w="999" w:type="dxa"/>
            <w:noWrap/>
            <w:tcMar>
              <w:left w:w="28" w:type="dxa"/>
              <w:right w:w="28" w:type="dxa"/>
            </w:tcMar>
            <w:hideMark/>
          </w:tcPr>
          <w:p w14:paraId="407A715A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E_CS42_2BL_TGACv1_130048_AA040236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45B6ED9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2B85CEA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65D14DEE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29A783E5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A7BB944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7F2DB6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50967F4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9477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54E59E08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E-0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07EC810F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236" w:type="dxa"/>
            <w:noWrap/>
            <w:tcMar>
              <w:left w:w="28" w:type="dxa"/>
              <w:right w:w="28" w:type="dxa"/>
            </w:tcMar>
            <w:hideMark/>
          </w:tcPr>
          <w:p w14:paraId="171FE25C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NOG410YAIP^plastid division protein CDP1,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like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  <w:hideMark/>
          </w:tcPr>
          <w:p w14:paraId="3D3BA8F5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:ath</w:t>
            </w:r>
            <w:proofErr w:type="gram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AT3G19180</w:t>
            </w:r>
          </w:p>
        </w:tc>
        <w:tc>
          <w:tcPr>
            <w:tcW w:w="7880" w:type="dxa"/>
            <w:noWrap/>
            <w:tcMar>
              <w:left w:w="28" w:type="dxa"/>
              <w:right w:w="28" w:type="dxa"/>
            </w:tcMar>
            <w:hideMark/>
          </w:tcPr>
          <w:p w14:paraId="34CD880F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9507^cellular_component^chloroplast`GO:0009706^cellular_component^chloroplast inner membrane`GO:0016021^cellular_component^integral component of membrane`GO:0009528^cellular_component^plastid inner membrane`GO:0043621^molecular_function^protein self-association`GO:0010020^biological_process^chloroplast fission`GO:0043572^biological_process^plastid fission</w:t>
            </w:r>
          </w:p>
        </w:tc>
        <w:tc>
          <w:tcPr>
            <w:tcW w:w="6938" w:type="dxa"/>
            <w:noWrap/>
            <w:tcMar>
              <w:left w:w="28" w:type="dxa"/>
              <w:right w:w="28" w:type="dxa"/>
            </w:tcMar>
            <w:hideMark/>
          </w:tcPr>
          <w:p w14:paraId="4BE9851C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DP1_ARATH^CDP1_ARATH^Q:88-1995,H:181-816^50.84%ID^E:3e-171^RecName: Full=Plastid division protein CDP1,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^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idiplant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che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Spermatophyta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oli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dicotyledon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nnerid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petal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sid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malvids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cale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Brassicaceae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eline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Arabidopsis</w:t>
            </w:r>
          </w:p>
        </w:tc>
      </w:tr>
      <w:tr w:rsidR="004D29CA" w:rsidRPr="004D29CA" w14:paraId="5863B2A8" w14:textId="77777777" w:rsidTr="004D29CA">
        <w:trPr>
          <w:trHeight w:val="270"/>
        </w:trPr>
        <w:tc>
          <w:tcPr>
            <w:tcW w:w="345" w:type="dxa"/>
            <w:noWrap/>
            <w:tcMar>
              <w:left w:w="28" w:type="dxa"/>
              <w:right w:w="28" w:type="dxa"/>
            </w:tcMar>
            <w:hideMark/>
          </w:tcPr>
          <w:p w14:paraId="34DBCA66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212121"/>
                <w:kern w:val="0"/>
                <w:sz w:val="18"/>
                <w:szCs w:val="18"/>
              </w:rPr>
              <w:t>LOC109733901</w:t>
            </w:r>
          </w:p>
        </w:tc>
        <w:tc>
          <w:tcPr>
            <w:tcW w:w="999" w:type="dxa"/>
            <w:noWrap/>
            <w:tcMar>
              <w:left w:w="28" w:type="dxa"/>
              <w:right w:w="28" w:type="dxa"/>
            </w:tcMar>
            <w:hideMark/>
          </w:tcPr>
          <w:p w14:paraId="6EF08C62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AE_CS42_7AL_TGACv1_556453_AA1763350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4689EF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362652E4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746D016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2A9E555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ACFEC21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5A2B0BE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D631B27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4696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7E156E7F" w14:textId="77777777" w:rsidR="004D29CA" w:rsidRPr="004D29CA" w:rsidRDefault="004D29CA" w:rsidP="004D29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E-1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hideMark/>
          </w:tcPr>
          <w:p w14:paraId="173CFB58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236" w:type="dxa"/>
            <w:noWrap/>
            <w:tcMar>
              <w:left w:w="28" w:type="dxa"/>
              <w:right w:w="28" w:type="dxa"/>
            </w:tcMar>
            <w:hideMark/>
          </w:tcPr>
          <w:p w14:paraId="19832687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G2217^p-type ATPase</w:t>
            </w:r>
          </w:p>
        </w:tc>
        <w:tc>
          <w:tcPr>
            <w:tcW w:w="719" w:type="dxa"/>
            <w:noWrap/>
            <w:tcMar>
              <w:left w:w="28" w:type="dxa"/>
              <w:right w:w="28" w:type="dxa"/>
            </w:tcMar>
            <w:hideMark/>
          </w:tcPr>
          <w:p w14:paraId="5769CE6D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:ath</w:t>
            </w:r>
            <w:proofErr w:type="gram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AT4G37270</w:t>
            </w:r>
          </w:p>
        </w:tc>
        <w:tc>
          <w:tcPr>
            <w:tcW w:w="7880" w:type="dxa"/>
            <w:noWrap/>
            <w:tcMar>
              <w:left w:w="28" w:type="dxa"/>
              <w:right w:w="28" w:type="dxa"/>
            </w:tcMar>
            <w:hideMark/>
          </w:tcPr>
          <w:p w14:paraId="11210D15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9507^cellular_component^chloroplast`GO:0009941^cellular_component^chloroplast envelope`GO:0009706^cellular_component^chloroplast inner membrane`GO:0016021^cellular_component^integral component of membrane`GO:0009536^cellular_component^plastid`GO:0005524^molecular_function^ATP binding`GO:0016887^molecular_function^ATPase activity`GO:0008551^molecular_function^cadmium-exporting ATPase activity`GO:0046872^molecular_function^metal ion binding`GO:0016463^molecular_function^zinc-exporting ATPase activity`GO:0015633^molecular_function^zinc-transporting ATPase activity`GO:0006878^biological_process^cellular copper ion homeostasis`GO:0009642^biological_process^response to light intensity`GO:0055069^biological_process^zinc ion homeostasis</w:t>
            </w:r>
          </w:p>
        </w:tc>
        <w:tc>
          <w:tcPr>
            <w:tcW w:w="6938" w:type="dxa"/>
            <w:noWrap/>
            <w:tcMar>
              <w:left w:w="28" w:type="dxa"/>
              <w:right w:w="28" w:type="dxa"/>
            </w:tcMar>
            <w:hideMark/>
          </w:tcPr>
          <w:p w14:paraId="3BFF9E2B" w14:textId="77777777" w:rsidR="004D29CA" w:rsidRPr="004D29CA" w:rsidRDefault="004D29CA" w:rsidP="004D29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MA1_ARATH^HMA1_ARATH^Q:1-1197,H:406-804^71.68%ID^E:2e-159^RecName: Full=Probable cadmium/zinc-transporting ATPase HMA1,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^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idiplant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pt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che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Spermatophyta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oliophyta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dicotyledon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nnerid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petal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sid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malvids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cales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Brassicaceae; </w:t>
            </w:r>
            <w:proofErr w:type="spellStart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elineae</w:t>
            </w:r>
            <w:proofErr w:type="spellEnd"/>
            <w:r w:rsidRPr="004D29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Arabidopsis</w:t>
            </w:r>
          </w:p>
        </w:tc>
      </w:tr>
    </w:tbl>
    <w:p w14:paraId="4E8FCBF8" w14:textId="218F74B7" w:rsidR="009E3C2B" w:rsidRPr="004D29CA" w:rsidRDefault="009E3C2B" w:rsidP="00460A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7D54F8" w14:textId="3E316252" w:rsidR="004D29CA" w:rsidRDefault="004D29CA" w:rsidP="00460A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95AE6C" w14:textId="1451156B" w:rsidR="004D29CA" w:rsidRDefault="004D29CA" w:rsidP="00460A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AF557C" w14:textId="77777777" w:rsidR="004D29CA" w:rsidRDefault="004D29CA" w:rsidP="00460A6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4D29CA" w:rsidSect="00F644CB">
      <w:pgSz w:w="23811" w:h="16838" w:orient="landscape" w:code="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F80F80" w14:textId="77777777" w:rsidR="009F39D3" w:rsidRDefault="009F39D3" w:rsidP="005F0983">
      <w:r>
        <w:separator/>
      </w:r>
    </w:p>
  </w:endnote>
  <w:endnote w:type="continuationSeparator" w:id="0">
    <w:p w14:paraId="0E150BB8" w14:textId="77777777" w:rsidR="009F39D3" w:rsidRDefault="009F39D3" w:rsidP="005F0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0F82DB" w14:textId="77777777" w:rsidR="009F39D3" w:rsidRDefault="009F39D3" w:rsidP="005F0983">
      <w:r>
        <w:separator/>
      </w:r>
    </w:p>
  </w:footnote>
  <w:footnote w:type="continuationSeparator" w:id="0">
    <w:p w14:paraId="39F54883" w14:textId="77777777" w:rsidR="009F39D3" w:rsidRDefault="009F39D3" w:rsidP="005F09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E4D"/>
    <w:rsid w:val="00014DB0"/>
    <w:rsid w:val="00246D39"/>
    <w:rsid w:val="00254168"/>
    <w:rsid w:val="002E653B"/>
    <w:rsid w:val="00460A60"/>
    <w:rsid w:val="004D29CA"/>
    <w:rsid w:val="005404FA"/>
    <w:rsid w:val="005A53A3"/>
    <w:rsid w:val="005D13DA"/>
    <w:rsid w:val="005F0983"/>
    <w:rsid w:val="008841E8"/>
    <w:rsid w:val="008974CD"/>
    <w:rsid w:val="009E3C2B"/>
    <w:rsid w:val="009F39D3"/>
    <w:rsid w:val="00A2059D"/>
    <w:rsid w:val="00A22FD0"/>
    <w:rsid w:val="00A87E4D"/>
    <w:rsid w:val="00AB288B"/>
    <w:rsid w:val="00B03C3F"/>
    <w:rsid w:val="00C752BF"/>
    <w:rsid w:val="00CA1C88"/>
    <w:rsid w:val="00CE501A"/>
    <w:rsid w:val="00CE7D6D"/>
    <w:rsid w:val="00CF35B0"/>
    <w:rsid w:val="00D21E56"/>
    <w:rsid w:val="00D243E8"/>
    <w:rsid w:val="00D71895"/>
    <w:rsid w:val="00E76F7D"/>
    <w:rsid w:val="00F6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4E64D"/>
  <w15:docId w15:val="{F7FB5465-0EFF-4C1A-937C-235DD5BFF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qFormat/>
    <w:rsid w:val="00A87E4D"/>
    <w:rPr>
      <w:rFonts w:ascii="Times New Roman" w:eastAsia="宋体" w:hAnsi="Times New Roman" w:cs="Times New Roman"/>
      <w:color w:val="366091"/>
      <w:kern w:val="0"/>
      <w:sz w:val="20"/>
      <w:szCs w:val="20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</w:style>
  <w:style w:type="paragraph" w:styleId="a3">
    <w:name w:val="header"/>
    <w:basedOn w:val="a"/>
    <w:link w:val="a4"/>
    <w:uiPriority w:val="99"/>
    <w:unhideWhenUsed/>
    <w:rsid w:val="005F09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9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983"/>
    <w:rPr>
      <w:sz w:val="18"/>
      <w:szCs w:val="18"/>
    </w:rPr>
  </w:style>
  <w:style w:type="table" w:styleId="a7">
    <w:name w:val="Grid Table Light"/>
    <w:basedOn w:val="a1"/>
    <w:uiPriority w:val="40"/>
    <w:rsid w:val="00C752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8">
    <w:name w:val="Table Grid"/>
    <w:basedOn w:val="a1"/>
    <w:uiPriority w:val="39"/>
    <w:rsid w:val="00B03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7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497</Words>
  <Characters>8535</Characters>
  <Application>Microsoft Office Word</Application>
  <DocSecurity>0</DocSecurity>
  <Lines>71</Lines>
  <Paragraphs>20</Paragraphs>
  <ScaleCrop>false</ScaleCrop>
  <Company/>
  <LinksUpToDate>false</LinksUpToDate>
  <CharactersWithSpaces>10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iang</cp:lastModifiedBy>
  <cp:revision>2</cp:revision>
  <dcterms:created xsi:type="dcterms:W3CDTF">2020-07-15T03:17:00Z</dcterms:created>
  <dcterms:modified xsi:type="dcterms:W3CDTF">2020-07-15T03:17:00Z</dcterms:modified>
</cp:coreProperties>
</file>